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B8D3D98" w14:textId="45D1C10F" w:rsidR="006B5849" w:rsidRDefault="006B5849" w:rsidP="00FE6D29">
      <w:pPr>
        <w:rPr>
          <w:rFonts w:ascii="Times New Roman" w:hAnsi="Times New Roman" w:cs="Times New Roman"/>
          <w:color w:val="000000"/>
          <w:sz w:val="16"/>
          <w:szCs w:val="16"/>
        </w:rPr>
      </w:pPr>
    </w:p>
    <w:p w14:paraId="339F3109" w14:textId="7A838800" w:rsidR="00F53BCF" w:rsidRPr="00113DF7" w:rsidRDefault="00113DF7" w:rsidP="00113DF7">
      <w:pPr>
        <w:spacing w:line="480" w:lineRule="auto"/>
        <w:rPr>
          <w:rFonts w:ascii="Times New Roman" w:hAnsi="Times New Roman" w:cs="Times New Roman"/>
        </w:rPr>
      </w:pPr>
      <w:r w:rsidRPr="00F53BCF">
        <w:rPr>
          <w:rFonts w:ascii="Times New Roman" w:hAnsi="Times New Roman" w:cs="Times New Roman"/>
          <w:noProof/>
        </w:rPr>
        <mc:AlternateContent>
          <mc:Choice Requires="wpg">
            <w:drawing>
              <wp:inline distT="0" distB="0" distL="0" distR="0" wp14:anchorId="5214970F" wp14:editId="7AF3F290">
                <wp:extent cx="5276850" cy="6086475"/>
                <wp:effectExtent l="0" t="0" r="0" b="9525"/>
                <wp:docPr id="16" name="Group 2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276850" cy="6086475"/>
                          <a:chOff x="0" y="0"/>
                          <a:chExt cx="5486400" cy="6833946"/>
                        </a:xfrm>
                      </wpg:grpSpPr>
                      <pic:pic xmlns:pic="http://schemas.openxmlformats.org/drawingml/2006/picture">
                        <pic:nvPicPr>
                          <pic:cNvPr id="17" name="Picture 17" descr="Macintosh HD:Users:liamdixon:Desktop:FarmCPU.PC1&amp;2&amp;HD.Lind17D.QQ-Plot.jpg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2709"/>
                          <a:stretch/>
                        </pic:blipFill>
                        <pic:spPr bwMode="auto">
                          <a:xfrm>
                            <a:off x="3200400" y="2579949"/>
                            <a:ext cx="2286000" cy="196255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/>
                            </a:ext>
                            <a:ext uri="{FAA26D3D-D897-4be2-8F04-BA451C77F1D7}">
                              <ma14:placeholderFlag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ma14="http://schemas.microsoft.com/office/mac/drawingml/2011/main"/>
                            </a:ext>
                          </a:extLst>
                        </pic:spPr>
                      </pic:pic>
                      <wps:wsp>
                        <wps:cNvPr id="18" name="Text Box 230"/>
                        <wps:cNvSpPr txBox="1"/>
                        <wps:spPr>
                          <a:xfrm>
                            <a:off x="3200400" y="2265112"/>
                            <a:ext cx="1714500" cy="28661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C572A759-6A51-4108-AA02-DFA0A04FC94B}">
                              <ma14:wrappingTextBoxFlag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ma14="http://schemas.microsoft.com/office/mac/drawingml/2011/main"/>
                            </a:ext>
                          </a:extLst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0699AE94" w14:textId="77777777" w:rsidR="002275A1" w:rsidRDefault="002275A1" w:rsidP="00113DF7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eastAsia="Yu Mincho"/>
                                  <w:color w:val="000000" w:themeColor="dark1"/>
                                  <w:kern w:val="24"/>
                                </w:rPr>
                                <w:t>(</w:t>
                              </w:r>
                              <w:r>
                                <w:rPr>
                                  <w:rFonts w:eastAsia="Yu Mincho"/>
                                  <w:b/>
                                  <w:bCs/>
                                  <w:color w:val="000000" w:themeColor="dark1"/>
                                  <w:kern w:val="24"/>
                                </w:rPr>
                                <w:t>D</w:t>
                              </w:r>
                              <w:r>
                                <w:rPr>
                                  <w:rFonts w:eastAsia="Yu Mincho"/>
                                  <w:color w:val="000000" w:themeColor="dark1"/>
                                  <w:kern w:val="24"/>
                                </w:rPr>
                                <w:t>) Lind 2017</w:t>
                              </w:r>
                              <w:r>
                                <w:rPr>
                                  <w:rFonts w:eastAsia="Yu Mincho"/>
                                  <w:color w:val="000000" w:themeColor="dark1"/>
                                  <w:kern w:val="24"/>
                                </w:rPr>
                                <w:tab/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19" name="Picture 19" descr="Macintosh HD:Users:liamdixon:Desktop:FarmCPU.PC1&amp;2&amp;PH.Pen17D.QQ-Plot (1).jpg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2708"/>
                          <a:stretch/>
                        </pic:blipFill>
                        <pic:spPr bwMode="auto">
                          <a:xfrm>
                            <a:off x="0" y="4871161"/>
                            <a:ext cx="2286000" cy="19627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/>
                            </a:ext>
                            <a:ext uri="{FAA26D3D-D897-4be2-8F04-BA451C77F1D7}">
                              <ma14:placeholderFlag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ma14="http://schemas.microsoft.com/office/mac/drawingml/2011/main"/>
                            </a:ext>
                          </a:extLst>
                        </pic:spPr>
                      </pic:pic>
                      <wps:wsp>
                        <wps:cNvPr id="20" name="Text Box 233"/>
                        <wps:cNvSpPr txBox="1"/>
                        <wps:spPr>
                          <a:xfrm>
                            <a:off x="0" y="4576723"/>
                            <a:ext cx="2147094" cy="2920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C572A759-6A51-4108-AA02-DFA0A04FC94B}">
                              <ma14:wrappingTextBoxFlag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ma14="http://schemas.microsoft.com/office/mac/drawingml/2011/main"/>
                            </a:ext>
                          </a:extLst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50CB0C73" w14:textId="77777777" w:rsidR="002275A1" w:rsidRDefault="002275A1" w:rsidP="00113DF7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eastAsia="Yu Mincho"/>
                                  <w:color w:val="000000" w:themeColor="dark1"/>
                                  <w:kern w:val="24"/>
                                </w:rPr>
                                <w:t>(</w:t>
                              </w:r>
                              <w:r>
                                <w:rPr>
                                  <w:rFonts w:eastAsia="Yu Mincho"/>
                                  <w:b/>
                                  <w:bCs/>
                                  <w:color w:val="000000" w:themeColor="dark1"/>
                                  <w:kern w:val="24"/>
                                </w:rPr>
                                <w:t>E</w:t>
                              </w:r>
                              <w:r>
                                <w:rPr>
                                  <w:rFonts w:eastAsia="Yu Mincho"/>
                                  <w:color w:val="000000" w:themeColor="dark1"/>
                                  <w:kern w:val="24"/>
                                </w:rPr>
                                <w:t>) Pendleton 2017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21" name="Picture 21" descr="Macintosh HD:Users:liamdixon:Desktop:FarmCPU.PC1&amp;2&amp;HD&amp;PH.Pull15D.QQ-Plot.jpg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2709"/>
                          <a:stretch/>
                        </pic:blipFill>
                        <pic:spPr bwMode="auto">
                          <a:xfrm>
                            <a:off x="0" y="309544"/>
                            <a:ext cx="2286000" cy="195373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/>
                            </a:ext>
                            <a:ext uri="{FAA26D3D-D897-4be2-8F04-BA451C77F1D7}">
                              <ma14:placeholderFlag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ma14="http://schemas.microsoft.com/office/mac/drawingml/2011/main"/>
                            </a:ext>
                          </a:extLst>
                        </pic:spPr>
                      </pic:pic>
                      <wps:wsp>
                        <wps:cNvPr id="22" name="Text Box 236"/>
                        <wps:cNvSpPr txBox="1"/>
                        <wps:spPr>
                          <a:xfrm>
                            <a:off x="0" y="0"/>
                            <a:ext cx="2147094" cy="29076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C572A759-6A51-4108-AA02-DFA0A04FC94B}">
                              <ma14:wrappingTextBoxFlag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ma14="http://schemas.microsoft.com/office/mac/drawingml/2011/main"/>
                            </a:ext>
                          </a:extLst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18A989D2" w14:textId="77777777" w:rsidR="002275A1" w:rsidRDefault="002275A1" w:rsidP="00113DF7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eastAsia="Yu Mincho"/>
                                  <w:color w:val="000000" w:themeColor="dark1"/>
                                  <w:kern w:val="24"/>
                                </w:rPr>
                                <w:t>(</w:t>
                              </w:r>
                              <w:r>
                                <w:rPr>
                                  <w:rFonts w:eastAsia="Yu Mincho"/>
                                  <w:b/>
                                  <w:bCs/>
                                  <w:color w:val="000000" w:themeColor="dark1"/>
                                  <w:kern w:val="24"/>
                                </w:rPr>
                                <w:t>A</w:t>
                              </w:r>
                              <w:r>
                                <w:rPr>
                                  <w:rFonts w:eastAsia="Yu Mincho"/>
                                  <w:color w:val="000000" w:themeColor="dark1"/>
                                  <w:kern w:val="24"/>
                                </w:rPr>
                                <w:t>)</w:t>
                              </w:r>
                              <w:r>
                                <w:rPr>
                                  <w:rFonts w:eastAsia="Yu Mincho"/>
                                  <w:b/>
                                  <w:bCs/>
                                  <w:color w:val="000000" w:themeColor="dark1"/>
                                  <w:kern w:val="24"/>
                                </w:rPr>
                                <w:t xml:space="preserve"> </w:t>
                              </w:r>
                              <w:r>
                                <w:rPr>
                                  <w:rFonts w:eastAsia="Yu Mincho"/>
                                  <w:color w:val="000000" w:themeColor="dark1"/>
                                  <w:kern w:val="24"/>
                                </w:rPr>
                                <w:t>Pullman 2015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23" name="Picture 23" descr="Macintosh HD:Users:liamdixon:Desktop:FarmCPU.PC1&amp;2&amp;PH.Pull16D.QQ-Plot.jpg.jpg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2708"/>
                          <a:stretch/>
                        </pic:blipFill>
                        <pic:spPr bwMode="auto">
                          <a:xfrm>
                            <a:off x="3200400" y="296529"/>
                            <a:ext cx="2286000" cy="196675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/>
                            </a:ext>
                            <a:ext uri="{FAA26D3D-D897-4be2-8F04-BA451C77F1D7}">
                              <ma14:placeholderFlag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ma14="http://schemas.microsoft.com/office/mac/drawingml/2011/main"/>
                            </a:ext>
                          </a:extLst>
                        </pic:spPr>
                      </pic:pic>
                      <wps:wsp>
                        <wps:cNvPr id="25" name="Text Box 239"/>
                        <wps:cNvSpPr txBox="1"/>
                        <wps:spPr>
                          <a:xfrm>
                            <a:off x="3200400" y="0"/>
                            <a:ext cx="1857375" cy="29258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C572A759-6A51-4108-AA02-DFA0A04FC94B}">
                              <ma14:wrappingTextBoxFlag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ma14="http://schemas.microsoft.com/office/mac/drawingml/2011/main"/>
                            </a:ext>
                          </a:extLst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3B19024C" w14:textId="77777777" w:rsidR="002275A1" w:rsidRDefault="002275A1" w:rsidP="00113DF7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eastAsia="Yu Mincho"/>
                                  <w:color w:val="000000" w:themeColor="dark1"/>
                                  <w:kern w:val="24"/>
                                </w:rPr>
                                <w:t>(</w:t>
                              </w:r>
                              <w:r>
                                <w:rPr>
                                  <w:rFonts w:eastAsia="Yu Mincho"/>
                                  <w:b/>
                                  <w:bCs/>
                                  <w:color w:val="000000" w:themeColor="dark1"/>
                                  <w:kern w:val="24"/>
                                </w:rPr>
                                <w:t>B</w:t>
                              </w:r>
                              <w:r>
                                <w:rPr>
                                  <w:rFonts w:eastAsia="Yu Mincho"/>
                                  <w:color w:val="000000" w:themeColor="dark1"/>
                                  <w:kern w:val="24"/>
                                </w:rPr>
                                <w:t>)</w:t>
                              </w:r>
                              <w:r>
                                <w:rPr>
                                  <w:rFonts w:eastAsia="Yu Mincho"/>
                                  <w:b/>
                                  <w:bCs/>
                                  <w:color w:val="000000" w:themeColor="dark1"/>
                                  <w:kern w:val="24"/>
                                </w:rPr>
                                <w:t xml:space="preserve"> </w:t>
                              </w:r>
                              <w:r>
                                <w:rPr>
                                  <w:rFonts w:eastAsia="Yu Mincho"/>
                                  <w:color w:val="000000" w:themeColor="dark1"/>
                                  <w:kern w:val="24"/>
                                </w:rPr>
                                <w:t>Pullman 2016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26" name="Picture 26" descr="Macintosh HD:Users:liamdixon:Desktop:FarmCPU.PC1&amp;2&amp;PH.Pull17D.QQ-Plot.jpg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2708"/>
                          <a:stretch/>
                        </pic:blipFill>
                        <pic:spPr bwMode="auto">
                          <a:xfrm>
                            <a:off x="0" y="2592708"/>
                            <a:ext cx="2286000" cy="194979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/>
                            </a:ext>
                            <a:ext uri="{FAA26D3D-D897-4be2-8F04-BA451C77F1D7}">
                              <ma14:placeholderFlag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ma14="http://schemas.microsoft.com/office/mac/drawingml/2011/main"/>
                            </a:ext>
                          </a:extLst>
                        </pic:spPr>
                      </pic:pic>
                      <wps:wsp>
                        <wps:cNvPr id="27" name="Text Box 242"/>
                        <wps:cNvSpPr txBox="1"/>
                        <wps:spPr>
                          <a:xfrm>
                            <a:off x="0" y="2265112"/>
                            <a:ext cx="2286000" cy="2900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C572A759-6A51-4108-AA02-DFA0A04FC94B}">
                              <ma14:wrappingTextBoxFlag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ma14="http://schemas.microsoft.com/office/mac/drawingml/2011/main"/>
                            </a:ext>
                          </a:extLst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497A029D" w14:textId="77777777" w:rsidR="002275A1" w:rsidRDefault="002275A1" w:rsidP="00113DF7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eastAsia="Yu Mincho"/>
                                  <w:color w:val="000000" w:themeColor="dark1"/>
                                  <w:kern w:val="24"/>
                                </w:rPr>
                                <w:t>(</w:t>
                              </w:r>
                              <w:r>
                                <w:rPr>
                                  <w:rFonts w:eastAsia="Yu Mincho"/>
                                  <w:b/>
                                  <w:bCs/>
                                  <w:color w:val="000000" w:themeColor="dark1"/>
                                  <w:kern w:val="24"/>
                                </w:rPr>
                                <w:t>C</w:t>
                              </w:r>
                              <w:r>
                                <w:rPr>
                                  <w:rFonts w:eastAsia="Yu Mincho"/>
                                  <w:color w:val="000000" w:themeColor="dark1"/>
                                  <w:kern w:val="24"/>
                                </w:rPr>
                                <w:t>) Pullman 2017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28" name="Picture 28" descr="Macintosh HD:Users:liamdixon:Documents:Grad School:Thesis :New:CID:FarmCPU.BLUP_PC1&amp;PC2.CIDBlupCovs.QQ-Plot (1).png"/>
                          <pic:cNvPicPr/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200400" y="4867986"/>
                            <a:ext cx="2286000" cy="19659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wps:wsp>
                        <wps:cNvPr id="29" name="Text Box 233"/>
                        <wps:cNvSpPr txBox="1"/>
                        <wps:spPr>
                          <a:xfrm>
                            <a:off x="3200400" y="4576723"/>
                            <a:ext cx="2147094" cy="2920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C572A759-6A51-4108-AA02-DFA0A04FC94B}">
                              <ma14:wrappingTextBoxFlag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ma14="http://schemas.microsoft.com/office/mac/drawingml/2011/main"/>
                            </a:ext>
                          </a:extLst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68C3152D" w14:textId="77777777" w:rsidR="002275A1" w:rsidRDefault="002275A1" w:rsidP="00113DF7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eastAsia="Yu Mincho"/>
                                  <w:color w:val="000000" w:themeColor="dark1"/>
                                  <w:kern w:val="24"/>
                                </w:rPr>
                                <w:t>(</w:t>
                              </w:r>
                              <w:r>
                                <w:rPr>
                                  <w:rFonts w:eastAsia="Yu Mincho"/>
                                  <w:b/>
                                  <w:bCs/>
                                  <w:color w:val="000000" w:themeColor="dark1"/>
                                  <w:kern w:val="24"/>
                                </w:rPr>
                                <w:t>F</w:t>
                              </w:r>
                              <w:r>
                                <w:rPr>
                                  <w:rFonts w:eastAsia="Yu Mincho"/>
                                  <w:color w:val="000000" w:themeColor="dark1"/>
                                  <w:kern w:val="24"/>
                                </w:rPr>
                                <w:t>) BLUP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5214970F" id="Group 20" o:spid="_x0000_s1052" style="width:415.5pt;height:479.25pt;mso-position-horizontal-relative:char;mso-position-vertical-relative:line" coordsize="54864,68339" o:gfxdata="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">
                <v:shape id="Picture 17" o:spid="_x0000_s1053" type="#_x0000_t75" alt="Macintosh HD:Users:liamdixon:Desktop:FarmCPU.PC1&amp;2&amp;HD.Lind17D.QQ-Plot.jpg" style="position:absolute;left:32004;top:25799;width:22860;height:1962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">
                  <v:imagedata r:id="rId28" o:title="FarmCPU.PC1&amp;2&amp;HD.Lind17D.QQ-Plot" croptop="8329f"/>
                  <v:path arrowok="t"/>
                </v:shape>
                <v:shape id="Text Box 230" o:spid="_x0000_s1054" type="#_x0000_t202" style="position:absolute;left:32004;top:22651;width:17145;height:286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" filled="f" stroked="f">
                  <v:textbox>
                    <w:txbxContent>
                      <w:p w14:paraId="0699AE94" w14:textId="77777777" w:rsidR="002275A1" w:rsidRDefault="002275A1" w:rsidP="00113DF7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eastAsia="Yu Mincho"/>
                            <w:color w:val="000000" w:themeColor="dark1"/>
                            <w:kern w:val="24"/>
                          </w:rPr>
                          <w:t>(</w:t>
                        </w:r>
                        <w:r>
                          <w:rPr>
                            <w:rFonts w:eastAsia="Yu Mincho"/>
                            <w:b/>
                            <w:bCs/>
                            <w:color w:val="000000" w:themeColor="dark1"/>
                            <w:kern w:val="24"/>
                          </w:rPr>
                          <w:t>D</w:t>
                        </w:r>
                        <w:r>
                          <w:rPr>
                            <w:rFonts w:eastAsia="Yu Mincho"/>
                            <w:color w:val="000000" w:themeColor="dark1"/>
                            <w:kern w:val="24"/>
                          </w:rPr>
                          <w:t>) Lind 2017</w:t>
                        </w:r>
                        <w:r>
                          <w:rPr>
                            <w:rFonts w:eastAsia="Yu Mincho"/>
                            <w:color w:val="000000" w:themeColor="dark1"/>
                            <w:kern w:val="24"/>
                          </w:rPr>
                          <w:tab/>
                        </w:r>
                      </w:p>
                    </w:txbxContent>
                  </v:textbox>
                </v:shape>
                <v:shape id="Picture 19" o:spid="_x0000_s1055" type="#_x0000_t75" alt="Macintosh HD:Users:liamdixon:Desktop:FarmCPU.PC1&amp;2&amp;PH.Pen17D.QQ-Plot (1).jpg" style="position:absolute;top:48711;width:22860;height:1962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">
                  <v:imagedata r:id="rId29" o:title="FarmCPU.PC1&amp;2&amp;PH.Pen17D.QQ-Plot (1)" croptop="8328f"/>
                  <v:path arrowok="t"/>
                </v:shape>
                <v:shape id="Text Box 233" o:spid="_x0000_s1056" type="#_x0000_t202" style="position:absolute;top:45767;width:21470;height:292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" filled="f" stroked="f">
                  <v:textbox>
                    <w:txbxContent>
                      <w:p w14:paraId="50CB0C73" w14:textId="77777777" w:rsidR="002275A1" w:rsidRDefault="002275A1" w:rsidP="00113DF7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eastAsia="Yu Mincho"/>
                            <w:color w:val="000000" w:themeColor="dark1"/>
                            <w:kern w:val="24"/>
                          </w:rPr>
                          <w:t>(</w:t>
                        </w:r>
                        <w:r>
                          <w:rPr>
                            <w:rFonts w:eastAsia="Yu Mincho"/>
                            <w:b/>
                            <w:bCs/>
                            <w:color w:val="000000" w:themeColor="dark1"/>
                            <w:kern w:val="24"/>
                          </w:rPr>
                          <w:t>E</w:t>
                        </w:r>
                        <w:r>
                          <w:rPr>
                            <w:rFonts w:eastAsia="Yu Mincho"/>
                            <w:color w:val="000000" w:themeColor="dark1"/>
                            <w:kern w:val="24"/>
                          </w:rPr>
                          <w:t>) Pendleton 2017</w:t>
                        </w:r>
                      </w:p>
                    </w:txbxContent>
                  </v:textbox>
                </v:shape>
                <v:shape id="Picture 21" o:spid="_x0000_s1057" type="#_x0000_t75" alt="Macintosh HD:Users:liamdixon:Desktop:FarmCPU.PC1&amp;2&amp;HD&amp;PH.Pull15D.QQ-Plot.jpg" style="position:absolute;top:3095;width:22860;height:1953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">
                  <v:imagedata r:id="rId30" o:title="FarmCPU.PC1&amp;2&amp;HD&amp;PH.Pull15D.QQ-Plot" croptop="8329f"/>
                  <v:path arrowok="t"/>
                </v:shape>
                <v:shape id="Text Box 236" o:spid="_x0000_s1058" type="#_x0000_t202" style="position:absolute;width:21470;height:290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" filled="f" stroked="f">
                  <v:textbox>
                    <w:txbxContent>
                      <w:p w14:paraId="18A989D2" w14:textId="77777777" w:rsidR="002275A1" w:rsidRDefault="002275A1" w:rsidP="00113DF7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eastAsia="Yu Mincho"/>
                            <w:color w:val="000000" w:themeColor="dark1"/>
                            <w:kern w:val="24"/>
                          </w:rPr>
                          <w:t>(</w:t>
                        </w:r>
                        <w:r>
                          <w:rPr>
                            <w:rFonts w:eastAsia="Yu Mincho"/>
                            <w:b/>
                            <w:bCs/>
                            <w:color w:val="000000" w:themeColor="dark1"/>
                            <w:kern w:val="24"/>
                          </w:rPr>
                          <w:t>A</w:t>
                        </w:r>
                        <w:r>
                          <w:rPr>
                            <w:rFonts w:eastAsia="Yu Mincho"/>
                            <w:color w:val="000000" w:themeColor="dark1"/>
                            <w:kern w:val="24"/>
                          </w:rPr>
                          <w:t>)</w:t>
                        </w:r>
                        <w:r>
                          <w:rPr>
                            <w:rFonts w:eastAsia="Yu Mincho"/>
                            <w:b/>
                            <w:bCs/>
                            <w:color w:val="000000" w:themeColor="dark1"/>
                            <w:kern w:val="24"/>
                          </w:rPr>
                          <w:t xml:space="preserve"> </w:t>
                        </w:r>
                        <w:r>
                          <w:rPr>
                            <w:rFonts w:eastAsia="Yu Mincho"/>
                            <w:color w:val="000000" w:themeColor="dark1"/>
                            <w:kern w:val="24"/>
                          </w:rPr>
                          <w:t>Pullman 2015</w:t>
                        </w:r>
                      </w:p>
                    </w:txbxContent>
                  </v:textbox>
                </v:shape>
                <v:shape id="Picture 23" o:spid="_x0000_s1059" type="#_x0000_t75" alt="Macintosh HD:Users:liamdixon:Desktop:FarmCPU.PC1&amp;2&amp;PH.Pull16D.QQ-Plot.jpg.jpg" style="position:absolute;left:32004;top:2965;width:22860;height:1966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">
                  <v:imagedata r:id="rId31" o:title="FarmCPU.PC1&amp;2&amp;PH.Pull16D.QQ-Plot.jpg" croptop="8328f"/>
                  <v:path arrowok="t"/>
                </v:shape>
                <v:shape id="Text Box 239" o:spid="_x0000_s1060" type="#_x0000_t202" style="position:absolute;left:32004;width:18573;height:292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" filled="f" stroked="f">
                  <v:textbox>
                    <w:txbxContent>
                      <w:p w14:paraId="3B19024C" w14:textId="77777777" w:rsidR="002275A1" w:rsidRDefault="002275A1" w:rsidP="00113DF7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eastAsia="Yu Mincho"/>
                            <w:color w:val="000000" w:themeColor="dark1"/>
                            <w:kern w:val="24"/>
                          </w:rPr>
                          <w:t>(</w:t>
                        </w:r>
                        <w:r>
                          <w:rPr>
                            <w:rFonts w:eastAsia="Yu Mincho"/>
                            <w:b/>
                            <w:bCs/>
                            <w:color w:val="000000" w:themeColor="dark1"/>
                            <w:kern w:val="24"/>
                          </w:rPr>
                          <w:t>B</w:t>
                        </w:r>
                        <w:r>
                          <w:rPr>
                            <w:rFonts w:eastAsia="Yu Mincho"/>
                            <w:color w:val="000000" w:themeColor="dark1"/>
                            <w:kern w:val="24"/>
                          </w:rPr>
                          <w:t>)</w:t>
                        </w:r>
                        <w:r>
                          <w:rPr>
                            <w:rFonts w:eastAsia="Yu Mincho"/>
                            <w:b/>
                            <w:bCs/>
                            <w:color w:val="000000" w:themeColor="dark1"/>
                            <w:kern w:val="24"/>
                          </w:rPr>
                          <w:t xml:space="preserve"> </w:t>
                        </w:r>
                        <w:r>
                          <w:rPr>
                            <w:rFonts w:eastAsia="Yu Mincho"/>
                            <w:color w:val="000000" w:themeColor="dark1"/>
                            <w:kern w:val="24"/>
                          </w:rPr>
                          <w:t>Pullman 2016</w:t>
                        </w:r>
                      </w:p>
                    </w:txbxContent>
                  </v:textbox>
                </v:shape>
                <v:shape id="Picture 26" o:spid="_x0000_s1061" type="#_x0000_t75" alt="Macintosh HD:Users:liamdixon:Desktop:FarmCPU.PC1&amp;2&amp;PH.Pull17D.QQ-Plot.jpg" style="position:absolute;top:25927;width:22860;height:1949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">
                  <v:imagedata r:id="rId32" o:title="FarmCPU.PC1&amp;2&amp;PH.Pull17D.QQ-Plot" croptop="8328f"/>
                  <v:path arrowok="t"/>
                </v:shape>
                <v:shape id="Text Box 242" o:spid="_x0000_s1062" type="#_x0000_t202" style="position:absolute;top:22651;width:22860;height:290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" filled="f" stroked="f">
                  <v:textbox>
                    <w:txbxContent>
                      <w:p w14:paraId="497A029D" w14:textId="77777777" w:rsidR="002275A1" w:rsidRDefault="002275A1" w:rsidP="00113DF7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eastAsia="Yu Mincho"/>
                            <w:color w:val="000000" w:themeColor="dark1"/>
                            <w:kern w:val="24"/>
                          </w:rPr>
                          <w:t>(</w:t>
                        </w:r>
                        <w:r>
                          <w:rPr>
                            <w:rFonts w:eastAsia="Yu Mincho"/>
                            <w:b/>
                            <w:bCs/>
                            <w:color w:val="000000" w:themeColor="dark1"/>
                            <w:kern w:val="24"/>
                          </w:rPr>
                          <w:t>C</w:t>
                        </w:r>
                        <w:r>
                          <w:rPr>
                            <w:rFonts w:eastAsia="Yu Mincho"/>
                            <w:color w:val="000000" w:themeColor="dark1"/>
                            <w:kern w:val="24"/>
                          </w:rPr>
                          <w:t>) Pullman 2017</w:t>
                        </w:r>
                      </w:p>
                    </w:txbxContent>
                  </v:textbox>
                </v:shape>
                <v:shape id="Picture 28" o:spid="_x0000_s1063" type="#_x0000_t75" alt="Macintosh HD:Users:liamdixon:Documents:Grad School:Thesis :New:CID:FarmCPU.BLUP_PC1&amp;PC2.CIDBlupCovs.QQ-Plot (1).png" style="position:absolute;left:32004;top:48679;width:22860;height:1966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">
                  <v:imagedata r:id="rId33" o:title="FarmCPU.BLUP_PC1&amp;PC2.CIDBlupCovs.QQ-Plot (1)"/>
                </v:shape>
                <v:shape id="Text Box 233" o:spid="_x0000_s1064" type="#_x0000_t202" style="position:absolute;left:32004;top:45767;width:21470;height:292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" filled="f" stroked="f">
                  <v:textbox>
                    <w:txbxContent>
                      <w:p w14:paraId="68C3152D" w14:textId="77777777" w:rsidR="002275A1" w:rsidRDefault="002275A1" w:rsidP="00113DF7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eastAsia="Yu Mincho"/>
                            <w:color w:val="000000" w:themeColor="dark1"/>
                            <w:kern w:val="24"/>
                          </w:rPr>
                          <w:t>(</w:t>
                        </w:r>
                        <w:r>
                          <w:rPr>
                            <w:rFonts w:eastAsia="Yu Mincho"/>
                            <w:b/>
                            <w:bCs/>
                            <w:color w:val="000000" w:themeColor="dark1"/>
                            <w:kern w:val="24"/>
                          </w:rPr>
                          <w:t>F</w:t>
                        </w:r>
                        <w:r>
                          <w:rPr>
                            <w:rFonts w:eastAsia="Yu Mincho"/>
                            <w:color w:val="000000" w:themeColor="dark1"/>
                            <w:kern w:val="24"/>
                          </w:rPr>
                          <w:t>) BLUP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14:paraId="0332819D" w14:textId="2F275A29" w:rsidR="00DE4197" w:rsidRDefault="00327B66" w:rsidP="006B5849">
      <w:pPr>
        <w:spacing w:line="480" w:lineRule="auto"/>
        <w:rPr>
          <w:rFonts w:ascii="Times New Roman" w:eastAsiaTheme="minorHAnsi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Figure S1 </w:t>
      </w:r>
      <w:r>
        <w:rPr>
          <w:rFonts w:ascii="Times New Roman" w:hAnsi="Times New Roman" w:cs="Times New Roman"/>
        </w:rPr>
        <w:t>Quantile-Quantile plots for association analysis of carbon isotope discrimination (∆) including principle components 1 and 2, and covariates for plant height and heading date provided a significant (</w:t>
      </w:r>
      <w:r>
        <w:rPr>
          <w:rFonts w:ascii="Times New Roman" w:hAnsi="Times New Roman" w:cs="Times New Roman"/>
          <w:i/>
        </w:rPr>
        <w:t xml:space="preserve">p </w:t>
      </w:r>
      <w:r>
        <w:rPr>
          <w:rFonts w:ascii="Times New Roman" w:hAnsi="Times New Roman" w:cs="Times New Roman"/>
        </w:rPr>
        <w:t>&lt; 0.001) Pearson correlation with ∆ evaluated for each location-year including (A) Pullman 2015 (B) Pullman 2016 (C) Pullman 2017 (D) Lind 2017, (E) Pendleton 2017, and (F) Best Linear Unbiased Prediction (</w:t>
      </w:r>
      <w:bookmarkStart w:id="0" w:name="_GoBack"/>
      <w:bookmarkEnd w:id="0"/>
      <w:r>
        <w:rPr>
          <w:rFonts w:ascii="Times New Roman" w:hAnsi="Times New Roman" w:cs="Times New Roman"/>
        </w:rPr>
        <w:t>BLUP)</w:t>
      </w:r>
    </w:p>
    <w:sectPr w:rsidR="00DE4197" w:rsidSect="00113DF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6C68267" w14:textId="77777777" w:rsidR="001424D4" w:rsidRDefault="001424D4" w:rsidP="00115BA5">
      <w:r>
        <w:separator/>
      </w:r>
    </w:p>
  </w:endnote>
  <w:endnote w:type="continuationSeparator" w:id="0">
    <w:p w14:paraId="35B5C4E4" w14:textId="77777777" w:rsidR="001424D4" w:rsidRDefault="001424D4" w:rsidP="00115B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Yu Mincho">
    <w:altName w:val="Yu Gothic UI"/>
    <w:charset w:val="80"/>
    <w:family w:val="roman"/>
    <w:pitch w:val="variable"/>
    <w:sig w:usb0="800002E7" w:usb1="2AC7FCFF" w:usb2="00000012" w:usb3="00000000" w:csb0="000200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44FEFCF" w14:textId="77777777" w:rsidR="001424D4" w:rsidRDefault="001424D4" w:rsidP="00115BA5">
      <w:r>
        <w:separator/>
      </w:r>
    </w:p>
  </w:footnote>
  <w:footnote w:type="continuationSeparator" w:id="0">
    <w:p w14:paraId="3D074F1C" w14:textId="77777777" w:rsidR="001424D4" w:rsidRDefault="001424D4" w:rsidP="00115BA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2C2785B"/>
    <w:multiLevelType w:val="hybridMultilevel"/>
    <w:tmpl w:val="2E7E14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D421FEA"/>
    <w:multiLevelType w:val="hybridMultilevel"/>
    <w:tmpl w:val="14D47440"/>
    <w:lvl w:ilvl="0" w:tplc="7770A65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20F6"/>
    <w:rsid w:val="0000200F"/>
    <w:rsid w:val="00002A81"/>
    <w:rsid w:val="00003059"/>
    <w:rsid w:val="0000423B"/>
    <w:rsid w:val="00005EB7"/>
    <w:rsid w:val="00007131"/>
    <w:rsid w:val="00013F36"/>
    <w:rsid w:val="000203A3"/>
    <w:rsid w:val="0002228E"/>
    <w:rsid w:val="00022A46"/>
    <w:rsid w:val="00022FCC"/>
    <w:rsid w:val="00026A05"/>
    <w:rsid w:val="00026FE7"/>
    <w:rsid w:val="00030B70"/>
    <w:rsid w:val="000341DE"/>
    <w:rsid w:val="000433DE"/>
    <w:rsid w:val="00045982"/>
    <w:rsid w:val="00050262"/>
    <w:rsid w:val="000505B0"/>
    <w:rsid w:val="00050F02"/>
    <w:rsid w:val="000514AB"/>
    <w:rsid w:val="00054D01"/>
    <w:rsid w:val="00056AFB"/>
    <w:rsid w:val="0006067F"/>
    <w:rsid w:val="000637FE"/>
    <w:rsid w:val="00073110"/>
    <w:rsid w:val="00073399"/>
    <w:rsid w:val="00074000"/>
    <w:rsid w:val="00080CA4"/>
    <w:rsid w:val="00085C58"/>
    <w:rsid w:val="00092336"/>
    <w:rsid w:val="0009559E"/>
    <w:rsid w:val="00095730"/>
    <w:rsid w:val="000A17DF"/>
    <w:rsid w:val="000A5A38"/>
    <w:rsid w:val="000B466A"/>
    <w:rsid w:val="000B4BB6"/>
    <w:rsid w:val="000D05DC"/>
    <w:rsid w:val="000D3AD3"/>
    <w:rsid w:val="000F2F40"/>
    <w:rsid w:val="000F453A"/>
    <w:rsid w:val="000F4CCB"/>
    <w:rsid w:val="00104E63"/>
    <w:rsid w:val="00113DF7"/>
    <w:rsid w:val="00115BA5"/>
    <w:rsid w:val="001235FE"/>
    <w:rsid w:val="00124C5B"/>
    <w:rsid w:val="0012654D"/>
    <w:rsid w:val="001268D9"/>
    <w:rsid w:val="001273B5"/>
    <w:rsid w:val="0013115D"/>
    <w:rsid w:val="00131436"/>
    <w:rsid w:val="0013203C"/>
    <w:rsid w:val="001347F2"/>
    <w:rsid w:val="0013737D"/>
    <w:rsid w:val="00137DEF"/>
    <w:rsid w:val="001424D4"/>
    <w:rsid w:val="001427EC"/>
    <w:rsid w:val="00150EAE"/>
    <w:rsid w:val="00155CFB"/>
    <w:rsid w:val="00161D27"/>
    <w:rsid w:val="00161FB0"/>
    <w:rsid w:val="00165FBB"/>
    <w:rsid w:val="00166F50"/>
    <w:rsid w:val="00174390"/>
    <w:rsid w:val="0018413C"/>
    <w:rsid w:val="00187E27"/>
    <w:rsid w:val="00193BC2"/>
    <w:rsid w:val="001945CE"/>
    <w:rsid w:val="001A02AC"/>
    <w:rsid w:val="001A212A"/>
    <w:rsid w:val="001A266E"/>
    <w:rsid w:val="001A2684"/>
    <w:rsid w:val="001A53B5"/>
    <w:rsid w:val="001A7590"/>
    <w:rsid w:val="001B01A0"/>
    <w:rsid w:val="001B04E8"/>
    <w:rsid w:val="001B58FF"/>
    <w:rsid w:val="001C05B1"/>
    <w:rsid w:val="001C37DC"/>
    <w:rsid w:val="001C59E8"/>
    <w:rsid w:val="001C70E2"/>
    <w:rsid w:val="001C75D2"/>
    <w:rsid w:val="001D6B20"/>
    <w:rsid w:val="001E1C09"/>
    <w:rsid w:val="001E60FC"/>
    <w:rsid w:val="001F18DE"/>
    <w:rsid w:val="001F57BB"/>
    <w:rsid w:val="00200270"/>
    <w:rsid w:val="002057DE"/>
    <w:rsid w:val="00206C70"/>
    <w:rsid w:val="00207D7E"/>
    <w:rsid w:val="002150B5"/>
    <w:rsid w:val="002162AC"/>
    <w:rsid w:val="00223D44"/>
    <w:rsid w:val="002275A1"/>
    <w:rsid w:val="002338BD"/>
    <w:rsid w:val="0023444A"/>
    <w:rsid w:val="00235F3F"/>
    <w:rsid w:val="00237650"/>
    <w:rsid w:val="00245CB7"/>
    <w:rsid w:val="002515CA"/>
    <w:rsid w:val="00251FEB"/>
    <w:rsid w:val="002527AE"/>
    <w:rsid w:val="002644D3"/>
    <w:rsid w:val="0027159B"/>
    <w:rsid w:val="00273751"/>
    <w:rsid w:val="0027412A"/>
    <w:rsid w:val="00283281"/>
    <w:rsid w:val="00287CA3"/>
    <w:rsid w:val="00291DA8"/>
    <w:rsid w:val="00295A17"/>
    <w:rsid w:val="002A4769"/>
    <w:rsid w:val="002A6DEC"/>
    <w:rsid w:val="002B00F0"/>
    <w:rsid w:val="002B1684"/>
    <w:rsid w:val="002B2B3E"/>
    <w:rsid w:val="002B79EB"/>
    <w:rsid w:val="002C1004"/>
    <w:rsid w:val="002C151B"/>
    <w:rsid w:val="002C1D47"/>
    <w:rsid w:val="002C7600"/>
    <w:rsid w:val="002D3774"/>
    <w:rsid w:val="002D43C6"/>
    <w:rsid w:val="002E0F1B"/>
    <w:rsid w:val="002E3073"/>
    <w:rsid w:val="002E77AD"/>
    <w:rsid w:val="002F2AD7"/>
    <w:rsid w:val="002F572F"/>
    <w:rsid w:val="002F6280"/>
    <w:rsid w:val="003004C9"/>
    <w:rsid w:val="003045EC"/>
    <w:rsid w:val="00304B24"/>
    <w:rsid w:val="00304D7E"/>
    <w:rsid w:val="00310208"/>
    <w:rsid w:val="00310C85"/>
    <w:rsid w:val="00315B34"/>
    <w:rsid w:val="0032022D"/>
    <w:rsid w:val="00322688"/>
    <w:rsid w:val="00322C3D"/>
    <w:rsid w:val="0032379E"/>
    <w:rsid w:val="00326FC8"/>
    <w:rsid w:val="00327B66"/>
    <w:rsid w:val="0033724F"/>
    <w:rsid w:val="00342394"/>
    <w:rsid w:val="00350E9A"/>
    <w:rsid w:val="00353C9C"/>
    <w:rsid w:val="00354217"/>
    <w:rsid w:val="00356707"/>
    <w:rsid w:val="003610DB"/>
    <w:rsid w:val="00361EEB"/>
    <w:rsid w:val="00370997"/>
    <w:rsid w:val="00371A3B"/>
    <w:rsid w:val="00377BD5"/>
    <w:rsid w:val="00380540"/>
    <w:rsid w:val="003835C6"/>
    <w:rsid w:val="00385220"/>
    <w:rsid w:val="0038685F"/>
    <w:rsid w:val="00387EFA"/>
    <w:rsid w:val="00390B67"/>
    <w:rsid w:val="00393BDA"/>
    <w:rsid w:val="00394053"/>
    <w:rsid w:val="00394D54"/>
    <w:rsid w:val="00396CD7"/>
    <w:rsid w:val="003A52E1"/>
    <w:rsid w:val="003A6468"/>
    <w:rsid w:val="003A7D7A"/>
    <w:rsid w:val="003B3A15"/>
    <w:rsid w:val="003B4449"/>
    <w:rsid w:val="003C138E"/>
    <w:rsid w:val="003C35F1"/>
    <w:rsid w:val="003D1090"/>
    <w:rsid w:val="003D4F1E"/>
    <w:rsid w:val="003D5B77"/>
    <w:rsid w:val="003D5FE4"/>
    <w:rsid w:val="003F3169"/>
    <w:rsid w:val="003F3B81"/>
    <w:rsid w:val="003F5D30"/>
    <w:rsid w:val="00400B65"/>
    <w:rsid w:val="00402086"/>
    <w:rsid w:val="00402D74"/>
    <w:rsid w:val="00404AE9"/>
    <w:rsid w:val="0040726F"/>
    <w:rsid w:val="00411F48"/>
    <w:rsid w:val="00413E13"/>
    <w:rsid w:val="004143F6"/>
    <w:rsid w:val="0041487D"/>
    <w:rsid w:val="00415D3A"/>
    <w:rsid w:val="00426F20"/>
    <w:rsid w:val="004271C3"/>
    <w:rsid w:val="00431DCA"/>
    <w:rsid w:val="00435476"/>
    <w:rsid w:val="00440473"/>
    <w:rsid w:val="00447034"/>
    <w:rsid w:val="00450FAF"/>
    <w:rsid w:val="00453F0C"/>
    <w:rsid w:val="004565AE"/>
    <w:rsid w:val="00456EFC"/>
    <w:rsid w:val="00457457"/>
    <w:rsid w:val="00457B27"/>
    <w:rsid w:val="00461CA7"/>
    <w:rsid w:val="00462D05"/>
    <w:rsid w:val="00464C7D"/>
    <w:rsid w:val="00465950"/>
    <w:rsid w:val="004662BF"/>
    <w:rsid w:val="004706C2"/>
    <w:rsid w:val="00470C93"/>
    <w:rsid w:val="00471D77"/>
    <w:rsid w:val="00480166"/>
    <w:rsid w:val="00481736"/>
    <w:rsid w:val="0048433F"/>
    <w:rsid w:val="00485929"/>
    <w:rsid w:val="00486DCD"/>
    <w:rsid w:val="00487652"/>
    <w:rsid w:val="004A2997"/>
    <w:rsid w:val="004A5852"/>
    <w:rsid w:val="004B0CF7"/>
    <w:rsid w:val="004B1CED"/>
    <w:rsid w:val="004B5F6A"/>
    <w:rsid w:val="004B6051"/>
    <w:rsid w:val="004B7A48"/>
    <w:rsid w:val="004B7C10"/>
    <w:rsid w:val="004C2FBA"/>
    <w:rsid w:val="004D0E1E"/>
    <w:rsid w:val="004D439E"/>
    <w:rsid w:val="004D67A2"/>
    <w:rsid w:val="004E12E5"/>
    <w:rsid w:val="004E1351"/>
    <w:rsid w:val="004E21C2"/>
    <w:rsid w:val="004E707D"/>
    <w:rsid w:val="004E75E2"/>
    <w:rsid w:val="004E7FBD"/>
    <w:rsid w:val="004F1E69"/>
    <w:rsid w:val="004F2A92"/>
    <w:rsid w:val="004F3BF8"/>
    <w:rsid w:val="004F435E"/>
    <w:rsid w:val="004F4368"/>
    <w:rsid w:val="004F7E7B"/>
    <w:rsid w:val="00502187"/>
    <w:rsid w:val="005022CC"/>
    <w:rsid w:val="00502F5A"/>
    <w:rsid w:val="005030AE"/>
    <w:rsid w:val="005079C1"/>
    <w:rsid w:val="00513366"/>
    <w:rsid w:val="005203F7"/>
    <w:rsid w:val="005255B1"/>
    <w:rsid w:val="00532523"/>
    <w:rsid w:val="00540235"/>
    <w:rsid w:val="0055451C"/>
    <w:rsid w:val="005548F7"/>
    <w:rsid w:val="00557888"/>
    <w:rsid w:val="00560079"/>
    <w:rsid w:val="005634EB"/>
    <w:rsid w:val="005673CC"/>
    <w:rsid w:val="0057173C"/>
    <w:rsid w:val="00572B4A"/>
    <w:rsid w:val="00574416"/>
    <w:rsid w:val="0057719B"/>
    <w:rsid w:val="00577CCE"/>
    <w:rsid w:val="00580202"/>
    <w:rsid w:val="00583B31"/>
    <w:rsid w:val="0058709E"/>
    <w:rsid w:val="0059203A"/>
    <w:rsid w:val="00593742"/>
    <w:rsid w:val="005940B4"/>
    <w:rsid w:val="005A0C7B"/>
    <w:rsid w:val="005A303C"/>
    <w:rsid w:val="005A31D9"/>
    <w:rsid w:val="005A55BD"/>
    <w:rsid w:val="005A7949"/>
    <w:rsid w:val="005B1CF8"/>
    <w:rsid w:val="005B391B"/>
    <w:rsid w:val="005B4820"/>
    <w:rsid w:val="005C09B6"/>
    <w:rsid w:val="005C73A6"/>
    <w:rsid w:val="005D36EE"/>
    <w:rsid w:val="005D4891"/>
    <w:rsid w:val="005D7510"/>
    <w:rsid w:val="005E1702"/>
    <w:rsid w:val="005E363C"/>
    <w:rsid w:val="005F0062"/>
    <w:rsid w:val="005F3280"/>
    <w:rsid w:val="005F43DE"/>
    <w:rsid w:val="005F4D60"/>
    <w:rsid w:val="005F513C"/>
    <w:rsid w:val="005F7811"/>
    <w:rsid w:val="00610484"/>
    <w:rsid w:val="00615A4A"/>
    <w:rsid w:val="006166D7"/>
    <w:rsid w:val="006266C0"/>
    <w:rsid w:val="00631A9E"/>
    <w:rsid w:val="00634455"/>
    <w:rsid w:val="00635E30"/>
    <w:rsid w:val="006401D6"/>
    <w:rsid w:val="00641BB2"/>
    <w:rsid w:val="0065182E"/>
    <w:rsid w:val="00652978"/>
    <w:rsid w:val="00664560"/>
    <w:rsid w:val="00665290"/>
    <w:rsid w:val="00665D22"/>
    <w:rsid w:val="006661E1"/>
    <w:rsid w:val="0066683E"/>
    <w:rsid w:val="006673B6"/>
    <w:rsid w:val="00671BD7"/>
    <w:rsid w:val="006748ED"/>
    <w:rsid w:val="00676D12"/>
    <w:rsid w:val="006827FB"/>
    <w:rsid w:val="006A1BE0"/>
    <w:rsid w:val="006A35E1"/>
    <w:rsid w:val="006A5F8C"/>
    <w:rsid w:val="006B21D9"/>
    <w:rsid w:val="006B44BD"/>
    <w:rsid w:val="006B4742"/>
    <w:rsid w:val="006B5849"/>
    <w:rsid w:val="006B585C"/>
    <w:rsid w:val="006B6DEE"/>
    <w:rsid w:val="006C0478"/>
    <w:rsid w:val="006C5C16"/>
    <w:rsid w:val="006C789A"/>
    <w:rsid w:val="006E257B"/>
    <w:rsid w:val="006E6DE1"/>
    <w:rsid w:val="006E70CF"/>
    <w:rsid w:val="006F0BB4"/>
    <w:rsid w:val="006F3769"/>
    <w:rsid w:val="006F7027"/>
    <w:rsid w:val="006F7A39"/>
    <w:rsid w:val="00703A60"/>
    <w:rsid w:val="0070503F"/>
    <w:rsid w:val="00705AB4"/>
    <w:rsid w:val="00707970"/>
    <w:rsid w:val="00707CCC"/>
    <w:rsid w:val="00707DB7"/>
    <w:rsid w:val="0071003A"/>
    <w:rsid w:val="00711A9C"/>
    <w:rsid w:val="00714FBA"/>
    <w:rsid w:val="0072555A"/>
    <w:rsid w:val="007255AE"/>
    <w:rsid w:val="00727CC4"/>
    <w:rsid w:val="0074331B"/>
    <w:rsid w:val="007439C8"/>
    <w:rsid w:val="00745442"/>
    <w:rsid w:val="0074548B"/>
    <w:rsid w:val="007454B9"/>
    <w:rsid w:val="007469F5"/>
    <w:rsid w:val="007507B3"/>
    <w:rsid w:val="00752CA6"/>
    <w:rsid w:val="00754990"/>
    <w:rsid w:val="00754D6B"/>
    <w:rsid w:val="007552B2"/>
    <w:rsid w:val="00771299"/>
    <w:rsid w:val="00775170"/>
    <w:rsid w:val="00780F03"/>
    <w:rsid w:val="007834EC"/>
    <w:rsid w:val="00784FD2"/>
    <w:rsid w:val="007902F4"/>
    <w:rsid w:val="0079148E"/>
    <w:rsid w:val="00791C3B"/>
    <w:rsid w:val="00791D2E"/>
    <w:rsid w:val="00792681"/>
    <w:rsid w:val="0079369B"/>
    <w:rsid w:val="007979BB"/>
    <w:rsid w:val="007B01BD"/>
    <w:rsid w:val="007B29DA"/>
    <w:rsid w:val="007B459B"/>
    <w:rsid w:val="007B4E9C"/>
    <w:rsid w:val="007C0264"/>
    <w:rsid w:val="007C03C7"/>
    <w:rsid w:val="007C20E6"/>
    <w:rsid w:val="007C2DBD"/>
    <w:rsid w:val="007C2F47"/>
    <w:rsid w:val="007D4636"/>
    <w:rsid w:val="007E6E55"/>
    <w:rsid w:val="007E717B"/>
    <w:rsid w:val="007F42D0"/>
    <w:rsid w:val="007F5E61"/>
    <w:rsid w:val="00800F76"/>
    <w:rsid w:val="00802960"/>
    <w:rsid w:val="00805BD6"/>
    <w:rsid w:val="00807273"/>
    <w:rsid w:val="0081038E"/>
    <w:rsid w:val="0081474A"/>
    <w:rsid w:val="00815824"/>
    <w:rsid w:val="00817420"/>
    <w:rsid w:val="00817E05"/>
    <w:rsid w:val="00820F47"/>
    <w:rsid w:val="0083079D"/>
    <w:rsid w:val="00830C74"/>
    <w:rsid w:val="008327E1"/>
    <w:rsid w:val="00833223"/>
    <w:rsid w:val="00833353"/>
    <w:rsid w:val="008350D5"/>
    <w:rsid w:val="0083551D"/>
    <w:rsid w:val="008510CC"/>
    <w:rsid w:val="00851DD0"/>
    <w:rsid w:val="008521C8"/>
    <w:rsid w:val="00853D63"/>
    <w:rsid w:val="008563C6"/>
    <w:rsid w:val="00857C0D"/>
    <w:rsid w:val="00857CB4"/>
    <w:rsid w:val="00864952"/>
    <w:rsid w:val="00867E20"/>
    <w:rsid w:val="0087265D"/>
    <w:rsid w:val="00876057"/>
    <w:rsid w:val="00881057"/>
    <w:rsid w:val="008812FB"/>
    <w:rsid w:val="00881FB5"/>
    <w:rsid w:val="0088338C"/>
    <w:rsid w:val="00890E30"/>
    <w:rsid w:val="008965E3"/>
    <w:rsid w:val="008A06AA"/>
    <w:rsid w:val="008A106D"/>
    <w:rsid w:val="008A6A67"/>
    <w:rsid w:val="008B09B3"/>
    <w:rsid w:val="008B0D10"/>
    <w:rsid w:val="008B16A0"/>
    <w:rsid w:val="008B3C9D"/>
    <w:rsid w:val="008B46CD"/>
    <w:rsid w:val="008B4C97"/>
    <w:rsid w:val="008B4EF3"/>
    <w:rsid w:val="008B64E6"/>
    <w:rsid w:val="008B7ABF"/>
    <w:rsid w:val="008B7F39"/>
    <w:rsid w:val="008C3777"/>
    <w:rsid w:val="008C5A2A"/>
    <w:rsid w:val="008C656F"/>
    <w:rsid w:val="008D49F1"/>
    <w:rsid w:val="008D719C"/>
    <w:rsid w:val="008D7933"/>
    <w:rsid w:val="008E0C79"/>
    <w:rsid w:val="008F1B49"/>
    <w:rsid w:val="008F4BB5"/>
    <w:rsid w:val="008F5883"/>
    <w:rsid w:val="008F5C6D"/>
    <w:rsid w:val="00904DD0"/>
    <w:rsid w:val="00907120"/>
    <w:rsid w:val="00907EE4"/>
    <w:rsid w:val="009112B3"/>
    <w:rsid w:val="00912C3D"/>
    <w:rsid w:val="00916F03"/>
    <w:rsid w:val="00922B46"/>
    <w:rsid w:val="00922DAB"/>
    <w:rsid w:val="009275DD"/>
    <w:rsid w:val="0093583D"/>
    <w:rsid w:val="00942E3F"/>
    <w:rsid w:val="00943FEB"/>
    <w:rsid w:val="009462C9"/>
    <w:rsid w:val="0094630F"/>
    <w:rsid w:val="0094683C"/>
    <w:rsid w:val="00950363"/>
    <w:rsid w:val="00950A24"/>
    <w:rsid w:val="00950CBB"/>
    <w:rsid w:val="009545C2"/>
    <w:rsid w:val="00954C09"/>
    <w:rsid w:val="00956C4B"/>
    <w:rsid w:val="00967154"/>
    <w:rsid w:val="00974965"/>
    <w:rsid w:val="00975497"/>
    <w:rsid w:val="00976CC4"/>
    <w:rsid w:val="00981739"/>
    <w:rsid w:val="00983352"/>
    <w:rsid w:val="00984D99"/>
    <w:rsid w:val="009876B4"/>
    <w:rsid w:val="009879F7"/>
    <w:rsid w:val="00994DCA"/>
    <w:rsid w:val="00996F4D"/>
    <w:rsid w:val="009A5052"/>
    <w:rsid w:val="009A6E2E"/>
    <w:rsid w:val="009A7F98"/>
    <w:rsid w:val="009B1F4E"/>
    <w:rsid w:val="009B4218"/>
    <w:rsid w:val="009C1BA2"/>
    <w:rsid w:val="009C2E6F"/>
    <w:rsid w:val="009D1BB8"/>
    <w:rsid w:val="009D271A"/>
    <w:rsid w:val="009D7358"/>
    <w:rsid w:val="009D77D1"/>
    <w:rsid w:val="009E3F63"/>
    <w:rsid w:val="009E502C"/>
    <w:rsid w:val="009E66BB"/>
    <w:rsid w:val="009F0181"/>
    <w:rsid w:val="009F7FFB"/>
    <w:rsid w:val="00A03FED"/>
    <w:rsid w:val="00A03FFB"/>
    <w:rsid w:val="00A100FA"/>
    <w:rsid w:val="00A1122F"/>
    <w:rsid w:val="00A15CE5"/>
    <w:rsid w:val="00A17C48"/>
    <w:rsid w:val="00A21377"/>
    <w:rsid w:val="00A2247C"/>
    <w:rsid w:val="00A24005"/>
    <w:rsid w:val="00A27757"/>
    <w:rsid w:val="00A31DAA"/>
    <w:rsid w:val="00A36D04"/>
    <w:rsid w:val="00A46CA8"/>
    <w:rsid w:val="00A62255"/>
    <w:rsid w:val="00A62C62"/>
    <w:rsid w:val="00A656EF"/>
    <w:rsid w:val="00A6670A"/>
    <w:rsid w:val="00A74E03"/>
    <w:rsid w:val="00A76350"/>
    <w:rsid w:val="00A77686"/>
    <w:rsid w:val="00A81A44"/>
    <w:rsid w:val="00A834DB"/>
    <w:rsid w:val="00A84F02"/>
    <w:rsid w:val="00A87CAA"/>
    <w:rsid w:val="00A90B01"/>
    <w:rsid w:val="00A92D27"/>
    <w:rsid w:val="00AA01B7"/>
    <w:rsid w:val="00AA63D0"/>
    <w:rsid w:val="00AA7BA1"/>
    <w:rsid w:val="00AC3603"/>
    <w:rsid w:val="00AC6AE5"/>
    <w:rsid w:val="00AD6E5D"/>
    <w:rsid w:val="00AE0E35"/>
    <w:rsid w:val="00AE401A"/>
    <w:rsid w:val="00AE5982"/>
    <w:rsid w:val="00AF014F"/>
    <w:rsid w:val="00AF2F9F"/>
    <w:rsid w:val="00B0014A"/>
    <w:rsid w:val="00B00533"/>
    <w:rsid w:val="00B100F6"/>
    <w:rsid w:val="00B10823"/>
    <w:rsid w:val="00B12CCD"/>
    <w:rsid w:val="00B15473"/>
    <w:rsid w:val="00B165D0"/>
    <w:rsid w:val="00B16A52"/>
    <w:rsid w:val="00B218BA"/>
    <w:rsid w:val="00B24279"/>
    <w:rsid w:val="00B24D9F"/>
    <w:rsid w:val="00B30DD5"/>
    <w:rsid w:val="00B31D80"/>
    <w:rsid w:val="00B40D68"/>
    <w:rsid w:val="00B43CBB"/>
    <w:rsid w:val="00B50D22"/>
    <w:rsid w:val="00B54693"/>
    <w:rsid w:val="00B548C0"/>
    <w:rsid w:val="00B57246"/>
    <w:rsid w:val="00B60A59"/>
    <w:rsid w:val="00B65229"/>
    <w:rsid w:val="00B7088D"/>
    <w:rsid w:val="00B71C7D"/>
    <w:rsid w:val="00B73A00"/>
    <w:rsid w:val="00B77FDA"/>
    <w:rsid w:val="00B800BD"/>
    <w:rsid w:val="00B817DD"/>
    <w:rsid w:val="00B81A5D"/>
    <w:rsid w:val="00B83324"/>
    <w:rsid w:val="00B900E9"/>
    <w:rsid w:val="00B9410C"/>
    <w:rsid w:val="00B97D7E"/>
    <w:rsid w:val="00BA23D0"/>
    <w:rsid w:val="00BA6AC2"/>
    <w:rsid w:val="00BA6FB0"/>
    <w:rsid w:val="00BB09D9"/>
    <w:rsid w:val="00BB1CCB"/>
    <w:rsid w:val="00BB20F6"/>
    <w:rsid w:val="00BB33D4"/>
    <w:rsid w:val="00BB367F"/>
    <w:rsid w:val="00BB5F80"/>
    <w:rsid w:val="00BB5FB5"/>
    <w:rsid w:val="00BC0080"/>
    <w:rsid w:val="00BC26A8"/>
    <w:rsid w:val="00BC7310"/>
    <w:rsid w:val="00BD3AA9"/>
    <w:rsid w:val="00BD7401"/>
    <w:rsid w:val="00BE25A4"/>
    <w:rsid w:val="00BE49D3"/>
    <w:rsid w:val="00BE6CEF"/>
    <w:rsid w:val="00BE7BF1"/>
    <w:rsid w:val="00BF1FFB"/>
    <w:rsid w:val="00BF2061"/>
    <w:rsid w:val="00BF2929"/>
    <w:rsid w:val="00BF3AD2"/>
    <w:rsid w:val="00C01978"/>
    <w:rsid w:val="00C01A06"/>
    <w:rsid w:val="00C05109"/>
    <w:rsid w:val="00C05446"/>
    <w:rsid w:val="00C13B84"/>
    <w:rsid w:val="00C141C7"/>
    <w:rsid w:val="00C14E25"/>
    <w:rsid w:val="00C16385"/>
    <w:rsid w:val="00C21D1C"/>
    <w:rsid w:val="00C24249"/>
    <w:rsid w:val="00C24506"/>
    <w:rsid w:val="00C33157"/>
    <w:rsid w:val="00C40CDB"/>
    <w:rsid w:val="00C416B0"/>
    <w:rsid w:val="00C4218A"/>
    <w:rsid w:val="00C4225F"/>
    <w:rsid w:val="00C4396A"/>
    <w:rsid w:val="00C468C4"/>
    <w:rsid w:val="00C54421"/>
    <w:rsid w:val="00C55DE3"/>
    <w:rsid w:val="00C56687"/>
    <w:rsid w:val="00C615C6"/>
    <w:rsid w:val="00C61DB6"/>
    <w:rsid w:val="00C716EE"/>
    <w:rsid w:val="00C72E22"/>
    <w:rsid w:val="00C72FEB"/>
    <w:rsid w:val="00C73195"/>
    <w:rsid w:val="00C7661A"/>
    <w:rsid w:val="00C76CF2"/>
    <w:rsid w:val="00C835D1"/>
    <w:rsid w:val="00C836F2"/>
    <w:rsid w:val="00C8615A"/>
    <w:rsid w:val="00C92804"/>
    <w:rsid w:val="00C92E90"/>
    <w:rsid w:val="00C949F6"/>
    <w:rsid w:val="00C95C56"/>
    <w:rsid w:val="00C96735"/>
    <w:rsid w:val="00CA0022"/>
    <w:rsid w:val="00CA3F4E"/>
    <w:rsid w:val="00CA7A6D"/>
    <w:rsid w:val="00CB6817"/>
    <w:rsid w:val="00CB770E"/>
    <w:rsid w:val="00CC184F"/>
    <w:rsid w:val="00CD53BF"/>
    <w:rsid w:val="00CE2068"/>
    <w:rsid w:val="00CE5BA1"/>
    <w:rsid w:val="00CE7444"/>
    <w:rsid w:val="00CE796E"/>
    <w:rsid w:val="00CF5F12"/>
    <w:rsid w:val="00CF71D3"/>
    <w:rsid w:val="00D023CA"/>
    <w:rsid w:val="00D04E7E"/>
    <w:rsid w:val="00D1691D"/>
    <w:rsid w:val="00D175DB"/>
    <w:rsid w:val="00D1792F"/>
    <w:rsid w:val="00D17E61"/>
    <w:rsid w:val="00D216B9"/>
    <w:rsid w:val="00D21DE6"/>
    <w:rsid w:val="00D22877"/>
    <w:rsid w:val="00D32503"/>
    <w:rsid w:val="00D336B5"/>
    <w:rsid w:val="00D43FFF"/>
    <w:rsid w:val="00D4443E"/>
    <w:rsid w:val="00D47318"/>
    <w:rsid w:val="00D512BD"/>
    <w:rsid w:val="00D5196A"/>
    <w:rsid w:val="00D56AB6"/>
    <w:rsid w:val="00D64C8E"/>
    <w:rsid w:val="00D6506E"/>
    <w:rsid w:val="00D7268B"/>
    <w:rsid w:val="00D72757"/>
    <w:rsid w:val="00D75B1F"/>
    <w:rsid w:val="00D815D1"/>
    <w:rsid w:val="00D867B1"/>
    <w:rsid w:val="00D96801"/>
    <w:rsid w:val="00D9744B"/>
    <w:rsid w:val="00DA5D22"/>
    <w:rsid w:val="00DB0DDB"/>
    <w:rsid w:val="00DB1002"/>
    <w:rsid w:val="00DC20F6"/>
    <w:rsid w:val="00DC2883"/>
    <w:rsid w:val="00DE1653"/>
    <w:rsid w:val="00DE4197"/>
    <w:rsid w:val="00DE463D"/>
    <w:rsid w:val="00DE4A8C"/>
    <w:rsid w:val="00DF5063"/>
    <w:rsid w:val="00DF7644"/>
    <w:rsid w:val="00E01C19"/>
    <w:rsid w:val="00E03D21"/>
    <w:rsid w:val="00E043D9"/>
    <w:rsid w:val="00E1112D"/>
    <w:rsid w:val="00E15B42"/>
    <w:rsid w:val="00E15F56"/>
    <w:rsid w:val="00E15FF3"/>
    <w:rsid w:val="00E20C17"/>
    <w:rsid w:val="00E20F90"/>
    <w:rsid w:val="00E2553E"/>
    <w:rsid w:val="00E26D17"/>
    <w:rsid w:val="00E320B1"/>
    <w:rsid w:val="00E33970"/>
    <w:rsid w:val="00E344B2"/>
    <w:rsid w:val="00E43E69"/>
    <w:rsid w:val="00E447EE"/>
    <w:rsid w:val="00E44E3F"/>
    <w:rsid w:val="00E51D10"/>
    <w:rsid w:val="00E53E00"/>
    <w:rsid w:val="00E55B8D"/>
    <w:rsid w:val="00E56174"/>
    <w:rsid w:val="00E565F3"/>
    <w:rsid w:val="00E56BA7"/>
    <w:rsid w:val="00E60CD6"/>
    <w:rsid w:val="00E6116B"/>
    <w:rsid w:val="00E6418D"/>
    <w:rsid w:val="00E64627"/>
    <w:rsid w:val="00E70108"/>
    <w:rsid w:val="00E710D6"/>
    <w:rsid w:val="00E7145A"/>
    <w:rsid w:val="00E73EC0"/>
    <w:rsid w:val="00E74C29"/>
    <w:rsid w:val="00E77057"/>
    <w:rsid w:val="00E77741"/>
    <w:rsid w:val="00E805E4"/>
    <w:rsid w:val="00E82800"/>
    <w:rsid w:val="00E9004E"/>
    <w:rsid w:val="00EA0295"/>
    <w:rsid w:val="00EA14C4"/>
    <w:rsid w:val="00EA2AA0"/>
    <w:rsid w:val="00EA3706"/>
    <w:rsid w:val="00EA3750"/>
    <w:rsid w:val="00EA42E9"/>
    <w:rsid w:val="00EA79D4"/>
    <w:rsid w:val="00EB2CDD"/>
    <w:rsid w:val="00EC5897"/>
    <w:rsid w:val="00EC636B"/>
    <w:rsid w:val="00ED0533"/>
    <w:rsid w:val="00ED086D"/>
    <w:rsid w:val="00ED7543"/>
    <w:rsid w:val="00ED780A"/>
    <w:rsid w:val="00ED7C80"/>
    <w:rsid w:val="00EE16A8"/>
    <w:rsid w:val="00EE205D"/>
    <w:rsid w:val="00EE4DE5"/>
    <w:rsid w:val="00EE4EB9"/>
    <w:rsid w:val="00EF1A9C"/>
    <w:rsid w:val="00EF690C"/>
    <w:rsid w:val="00F0257B"/>
    <w:rsid w:val="00F02C21"/>
    <w:rsid w:val="00F03BF0"/>
    <w:rsid w:val="00F07D37"/>
    <w:rsid w:val="00F1255D"/>
    <w:rsid w:val="00F12D22"/>
    <w:rsid w:val="00F1342D"/>
    <w:rsid w:val="00F13659"/>
    <w:rsid w:val="00F16ACB"/>
    <w:rsid w:val="00F20FD3"/>
    <w:rsid w:val="00F21474"/>
    <w:rsid w:val="00F21579"/>
    <w:rsid w:val="00F25F1B"/>
    <w:rsid w:val="00F3642D"/>
    <w:rsid w:val="00F40E52"/>
    <w:rsid w:val="00F40FB9"/>
    <w:rsid w:val="00F419C1"/>
    <w:rsid w:val="00F437D6"/>
    <w:rsid w:val="00F46FB0"/>
    <w:rsid w:val="00F51FC0"/>
    <w:rsid w:val="00F5234F"/>
    <w:rsid w:val="00F53BCF"/>
    <w:rsid w:val="00F54DAF"/>
    <w:rsid w:val="00F6228A"/>
    <w:rsid w:val="00F66BBE"/>
    <w:rsid w:val="00F828B4"/>
    <w:rsid w:val="00F84B79"/>
    <w:rsid w:val="00F85A4F"/>
    <w:rsid w:val="00F86BB1"/>
    <w:rsid w:val="00F914D7"/>
    <w:rsid w:val="00F932CE"/>
    <w:rsid w:val="00F937CD"/>
    <w:rsid w:val="00F93C51"/>
    <w:rsid w:val="00F953CD"/>
    <w:rsid w:val="00F95458"/>
    <w:rsid w:val="00F975AB"/>
    <w:rsid w:val="00F97D6B"/>
    <w:rsid w:val="00FA03B6"/>
    <w:rsid w:val="00FA2262"/>
    <w:rsid w:val="00FB2315"/>
    <w:rsid w:val="00FB26DC"/>
    <w:rsid w:val="00FB3048"/>
    <w:rsid w:val="00FB3118"/>
    <w:rsid w:val="00FB7F40"/>
    <w:rsid w:val="00FC1BFC"/>
    <w:rsid w:val="00FD1551"/>
    <w:rsid w:val="00FD2DD9"/>
    <w:rsid w:val="00FD4480"/>
    <w:rsid w:val="00FD46A7"/>
    <w:rsid w:val="00FD4E3D"/>
    <w:rsid w:val="00FE0AC1"/>
    <w:rsid w:val="00FE2016"/>
    <w:rsid w:val="00FE43A7"/>
    <w:rsid w:val="00FE4DA6"/>
    <w:rsid w:val="00FE5D6A"/>
    <w:rsid w:val="00FE636F"/>
    <w:rsid w:val="00FE6B48"/>
    <w:rsid w:val="00FE6D29"/>
    <w:rsid w:val="00FE79DB"/>
    <w:rsid w:val="00FF1D68"/>
    <w:rsid w:val="00FF24CE"/>
    <w:rsid w:val="00FF3897"/>
    <w:rsid w:val="00FF6860"/>
    <w:rsid w:val="00FF6C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270867CD"/>
  <w15:docId w15:val="{CFF9C55A-0E87-4B5D-93EE-A2EC1C8DE6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B20F6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15A4A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8433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433F"/>
    <w:rPr>
      <w:rFonts w:ascii="Lucida Grande" w:eastAsiaTheme="minorEastAsia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050F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1B04E8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50EAE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1C75D2"/>
  </w:style>
  <w:style w:type="paragraph" w:styleId="NormalWeb">
    <w:name w:val="Normal (Web)"/>
    <w:basedOn w:val="Normal"/>
    <w:uiPriority w:val="99"/>
    <w:semiHidden/>
    <w:unhideWhenUsed/>
    <w:rsid w:val="005B391B"/>
    <w:pPr>
      <w:spacing w:before="100" w:beforeAutospacing="1" w:after="100" w:afterAutospacing="1"/>
    </w:pPr>
    <w:rPr>
      <w:rFonts w:ascii="Times New Roman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115BA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15BA5"/>
    <w:rPr>
      <w:rFonts w:eastAsiaTheme="minorEastAsia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115BA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15BA5"/>
    <w:rPr>
      <w:rFonts w:eastAsiaTheme="minorEastAsia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80138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654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image" Target="media/image6.png"/><Relationship Id="rId3" Type="http://schemas.openxmlformats.org/officeDocument/2006/relationships/styles" Target="styles.xml"/><Relationship Id="rId34" Type="http://schemas.openxmlformats.org/officeDocument/2006/relationships/fontTable" Target="fontTable.xml"/><Relationship Id="rId7" Type="http://schemas.openxmlformats.org/officeDocument/2006/relationships/endnotes" Target="endnotes.xml"/><Relationship Id="rId12" Type="http://schemas.openxmlformats.org/officeDocument/2006/relationships/image" Target="media/image5.jpeg"/><Relationship Id="rId33" Type="http://schemas.openxmlformats.org/officeDocument/2006/relationships/image" Target="media/image24.png"/><Relationship Id="rId2" Type="http://schemas.openxmlformats.org/officeDocument/2006/relationships/numbering" Target="numbering.xml"/><Relationship Id="rId29" Type="http://schemas.openxmlformats.org/officeDocument/2006/relationships/image" Target="media/image20.jpe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jpeg"/><Relationship Id="rId32" Type="http://schemas.openxmlformats.org/officeDocument/2006/relationships/image" Target="media/image23.jpeg"/><Relationship Id="rId5" Type="http://schemas.openxmlformats.org/officeDocument/2006/relationships/webSettings" Target="webSettings.xml"/><Relationship Id="rId28" Type="http://schemas.openxmlformats.org/officeDocument/2006/relationships/image" Target="media/image19.jpeg"/><Relationship Id="rId10" Type="http://schemas.openxmlformats.org/officeDocument/2006/relationships/image" Target="media/image3.jpeg"/><Relationship Id="rId31" Type="http://schemas.openxmlformats.org/officeDocument/2006/relationships/image" Target="media/image22.jpeg"/><Relationship Id="rId4" Type="http://schemas.openxmlformats.org/officeDocument/2006/relationships/settings" Target="settings.xml"/><Relationship Id="rId9" Type="http://schemas.openxmlformats.org/officeDocument/2006/relationships/image" Target="media/image2.jpeg"/><Relationship Id="rId30" Type="http://schemas.openxmlformats.org/officeDocument/2006/relationships/image" Target="media/image21.jpeg"/><Relationship Id="rId35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E35584F-1F1A-420F-96B6-AEB946CAF2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3</Words>
  <Characters>36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xon, Liam Scully</dc:creator>
  <cp:keywords/>
  <dc:description/>
  <cp:lastModifiedBy>Carter, Arron Hyrum</cp:lastModifiedBy>
  <cp:revision>4</cp:revision>
  <cp:lastPrinted>2019-03-18T04:35:00Z</cp:lastPrinted>
  <dcterms:created xsi:type="dcterms:W3CDTF">2019-07-15T22:34:00Z</dcterms:created>
  <dcterms:modified xsi:type="dcterms:W3CDTF">2019-07-15T22:41:00Z</dcterms:modified>
</cp:coreProperties>
</file>